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646" w:rsidRPr="0005352C" w:rsidRDefault="00100646" w:rsidP="0010064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de-CH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S2 Table. L</w:t>
      </w:r>
      <w:r w:rsidRPr="0005352C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aboratory parameters used in the statistical analysis. </w:t>
      </w:r>
    </w:p>
    <w:p w:rsidR="00100646" w:rsidRPr="0005352C" w:rsidRDefault="00100646" w:rsidP="00100646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eastAsia="de-CH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5"/>
        <w:gridCol w:w="1740"/>
      </w:tblGrid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aboratory Parameter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Unit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odium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olesterol, total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loride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-reactive protein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ro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olesterol-LD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hosphat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ric acid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errit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luco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ransferr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ip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yoglob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-terminal pro-B-type natriuretic peptide (NT-pro-BNP)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arathyroid hormo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tein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tein-to-creatinine ratio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ctivated partial thromboplastin time (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PTT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)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cond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rythr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ean corpuscular volum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ean corpuscular hemoglob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g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ticul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yperchromic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erythr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ypochromic erythr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utr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n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osin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s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ymph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arge unstained cel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euk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utr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n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osin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sophi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ymph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arge unstained cel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national normalized ratio (INR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d cell distribution width (RDW)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ean platelet volum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brinoge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 xml:space="preserve">Anti-factor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Xa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ctivity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U/m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gG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gA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gM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olesterol-HD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actat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bumin-to-creatinine ratio, urine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g/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otassium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myl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actate dehydrogen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bum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spartate aminotransfer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lcium, tota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rea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gnesium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te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reatin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ree triiodothyronine  (FT3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yroid-stimulating hormo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U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lucose (fasting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nti-HB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E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nti-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Bc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IgG/IgM ratio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nti-HCV-IgG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IV Ag/Ab ratio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calcitonin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ilirubin, tota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lcium, albumin corrected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Bs-Antige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H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nsity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m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eukocytes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rythrocytes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nal tubular cells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quamous epithelial cells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yaline casts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st, urin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µ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rombin tim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cond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GFR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CKD-EPI 2009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L/min/1.73m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de-CH"/>
              </w:rPr>
              <w:t>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oglobi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atocrit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ean corpuscular hemoglobin concentratio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oglobin distribution width (HDW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tikulozyten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utomatisch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) 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mmature granulocytes, absolut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mmature Granulocytes % (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utomatisch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ucleated red blood cells, absolute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ucleated red blood cell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100 Leukocyt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ransferrin saturation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oglobin A1c, NGSP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oglobin A1c, IFCC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amma-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lutamy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transfer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anine aminotransfer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reatine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kinase, tota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roponin T, high sensitivity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GFR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BIS1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L/min/1.73m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de-CH"/>
              </w:rPr>
              <w:t>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thrombin tim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econd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on-HDL-cholestero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riglycerid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lkaline phosphatase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ree thyroxine (FT4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5-hydroxyvitamin D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smolality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mol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/Kg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itamin B12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Ferritin (at risk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divuduals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)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µg/L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100646" w:rsidRPr="0005352C" w:rsidTr="003130F7">
        <w:trPr>
          <w:trHeight w:val="300"/>
        </w:trPr>
        <w:tc>
          <w:tcPr>
            <w:tcW w:w="6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ransferrin saturation (at risk individuals)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100646" w:rsidRPr="0005352C" w:rsidRDefault="00100646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%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</w:tbl>
    <w:p w:rsidR="00100646" w:rsidRPr="0005352C" w:rsidRDefault="00100646" w:rsidP="0010064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100646" w:rsidRPr="0005352C" w:rsidRDefault="00100646" w:rsidP="00100646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  <w:bookmarkStart w:id="0" w:name="_GoBack"/>
      <w:bookmarkEnd w:id="0"/>
    </w:p>
    <w:sectPr w:rsidR="00100646" w:rsidRPr="00053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2C"/>
    <w:rsid w:val="0005352C"/>
    <w:rsid w:val="00100646"/>
    <w:rsid w:val="0037240B"/>
    <w:rsid w:val="00AD6E6F"/>
    <w:rsid w:val="00F472F6"/>
    <w:rsid w:val="00F4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74717"/>
  <w15:chartTrackingRefBased/>
  <w15:docId w15:val="{1BA074EE-E0F1-4495-A08A-D49E710E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5352C"/>
  </w:style>
  <w:style w:type="paragraph" w:customStyle="1" w:styleId="msonormal0">
    <w:name w:val="msonormal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eop">
    <w:name w:val="eop"/>
    <w:basedOn w:val="Absatz-Standardschriftart"/>
    <w:rsid w:val="0005352C"/>
  </w:style>
  <w:style w:type="character" w:customStyle="1" w:styleId="textrun">
    <w:name w:val="textrun"/>
    <w:basedOn w:val="Absatz-Standardschriftart"/>
    <w:rsid w:val="0005352C"/>
  </w:style>
  <w:style w:type="character" w:customStyle="1" w:styleId="normaltextrun">
    <w:name w:val="normaltextrun"/>
    <w:basedOn w:val="Absatz-Standardschriftart"/>
    <w:rsid w:val="0005352C"/>
  </w:style>
  <w:style w:type="character" w:customStyle="1" w:styleId="trackchangetextdeletionmarker">
    <w:name w:val="trackchangetextdeletionmarker"/>
    <w:basedOn w:val="Absatz-Standardschriftart"/>
    <w:rsid w:val="0005352C"/>
  </w:style>
  <w:style w:type="character" w:customStyle="1" w:styleId="trackchangetextinsertion">
    <w:name w:val="trackchangetextinsertion"/>
    <w:basedOn w:val="Absatz-Standardschriftart"/>
    <w:rsid w:val="0005352C"/>
  </w:style>
  <w:style w:type="character" w:customStyle="1" w:styleId="pagebreakblob">
    <w:name w:val="pagebreakblob"/>
    <w:basedOn w:val="Absatz-Standardschriftart"/>
    <w:rsid w:val="0005352C"/>
  </w:style>
  <w:style w:type="character" w:customStyle="1" w:styleId="pagebreaktextspan">
    <w:name w:val="pagebreaktextspan"/>
    <w:basedOn w:val="Absatz-Standardschriftart"/>
    <w:rsid w:val="0005352C"/>
  </w:style>
  <w:style w:type="character" w:customStyle="1" w:styleId="pagebreakborderspan">
    <w:name w:val="pagebreakborderspan"/>
    <w:basedOn w:val="Absatz-Standardschriftart"/>
    <w:rsid w:val="0005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3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9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8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8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3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8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6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5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6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8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1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2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2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4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7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8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2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1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5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6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5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7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9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0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7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7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9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6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5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6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2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0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6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1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9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15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4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8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7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9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6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1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3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0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5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3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3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3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9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7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9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73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9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5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7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6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8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4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1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2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8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3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1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4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6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2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3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9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2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mann Simone</dc:creator>
  <cp:keywords/>
  <dc:description/>
  <cp:lastModifiedBy>Hornemann Simone</cp:lastModifiedBy>
  <cp:revision>2</cp:revision>
  <dcterms:created xsi:type="dcterms:W3CDTF">2025-10-20T13:00:00Z</dcterms:created>
  <dcterms:modified xsi:type="dcterms:W3CDTF">2025-10-20T13:00:00Z</dcterms:modified>
</cp:coreProperties>
</file>